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B82E24">
        <w:rPr>
          <w:sz w:val="24"/>
        </w:rPr>
        <w:t>S</w:t>
      </w:r>
      <w:r w:rsidR="00C86856">
        <w:rPr>
          <w:sz w:val="24"/>
        </w:rPr>
        <w:t>2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466029">
        <w:rPr>
          <w:sz w:val="24"/>
        </w:rPr>
        <w:t>WB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600"/>
        <w:gridCol w:w="1701"/>
        <w:gridCol w:w="1286"/>
        <w:gridCol w:w="1870"/>
      </w:tblGrid>
      <w:tr w:rsidR="00287C48" w:rsidRPr="00287C48" w:rsidTr="00EA52ED">
        <w:trPr>
          <w:trHeight w:val="330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Primary antibodies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eactivity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Dilut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Company and catalog No.</w:t>
            </w:r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tcBorders>
              <w:top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MPS-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Goat polycl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MPS-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  <w:hideMark/>
          </w:tcPr>
          <w:p w:rsid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  <w:r w:rsidR="00151B74">
              <w:rPr>
                <w:sz w:val="24"/>
              </w:rPr>
              <w:t xml:space="preserve"> (WB)</w:t>
            </w:r>
          </w:p>
          <w:p w:rsidR="00151B74" w:rsidRPr="00287C48" w:rsidRDefault="00151B74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200 (IHC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bcam # ab4385</w:t>
            </w:r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vAlign w:val="center"/>
            <w:hideMark/>
          </w:tcPr>
          <w:p w:rsidR="00287C48" w:rsidRPr="00287C48" w:rsidRDefault="00287C48" w:rsidP="00FE1685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nti-JNK1</w:t>
            </w:r>
            <w:r w:rsidR="00FE1685">
              <w:rPr>
                <w:sz w:val="24"/>
              </w:rPr>
              <w:t>+JNK</w:t>
            </w:r>
            <w:r w:rsidRPr="00287C48">
              <w:rPr>
                <w:sz w:val="24"/>
              </w:rPr>
              <w:t>2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poly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FE1685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uman JNK1+JNK2</w:t>
            </w:r>
          </w:p>
        </w:tc>
        <w:tc>
          <w:tcPr>
            <w:tcW w:w="1286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bcam # ab112501</w:t>
            </w:r>
          </w:p>
        </w:tc>
      </w:tr>
      <w:tr w:rsidR="00287C48" w:rsidRPr="00287C48" w:rsidTr="00EA52ED">
        <w:trPr>
          <w:trHeight w:val="630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p-JNK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Mouse mono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p-JNK</w:t>
            </w:r>
          </w:p>
        </w:tc>
        <w:tc>
          <w:tcPr>
            <w:tcW w:w="1286" w:type="dxa"/>
            <w:vAlign w:val="center"/>
            <w:hideMark/>
          </w:tcPr>
          <w:p w:rsidR="00287C48" w:rsidRDefault="00287C48" w:rsidP="00151B74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  <w:r w:rsidR="00151B74">
              <w:rPr>
                <w:sz w:val="24"/>
              </w:rPr>
              <w:t xml:space="preserve"> (WB)</w:t>
            </w:r>
          </w:p>
          <w:p w:rsidR="00151B74" w:rsidRPr="00287C48" w:rsidRDefault="00151B74" w:rsidP="00151B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300 (IHC)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anta Cruz Biotechnology # sc-6254</w:t>
            </w:r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c-Jun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mono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c-Jun</w:t>
            </w:r>
          </w:p>
        </w:tc>
        <w:tc>
          <w:tcPr>
            <w:tcW w:w="1286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CST # 60A8</w:t>
            </w:r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p-c-Jun (Ser 73)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mono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p-c-Jun (Ser 73)</w:t>
            </w:r>
          </w:p>
        </w:tc>
        <w:tc>
          <w:tcPr>
            <w:tcW w:w="1286" w:type="dxa"/>
            <w:vAlign w:val="center"/>
            <w:hideMark/>
          </w:tcPr>
          <w:p w:rsid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  <w:r w:rsidR="00151B74">
              <w:rPr>
                <w:sz w:val="24"/>
              </w:rPr>
              <w:t xml:space="preserve"> (WB)</w:t>
            </w:r>
          </w:p>
          <w:p w:rsidR="00151B74" w:rsidRPr="00287C48" w:rsidRDefault="00151B74" w:rsidP="00151B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250 (IHC)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CST # 3270s</w:t>
            </w:r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p-c-Jun (Ser 63)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mono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p-c-Jun (Ser 63)</w:t>
            </w:r>
          </w:p>
        </w:tc>
        <w:tc>
          <w:tcPr>
            <w:tcW w:w="1286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1,000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bcam # ab32385</w:t>
            </w:r>
          </w:p>
        </w:tc>
      </w:tr>
      <w:tr w:rsidR="00287C48" w:rsidRPr="00287C48" w:rsidTr="00EA52ED">
        <w:trPr>
          <w:trHeight w:val="330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GAPDH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poly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GAPDH</w:t>
            </w:r>
          </w:p>
        </w:tc>
        <w:tc>
          <w:tcPr>
            <w:tcW w:w="1286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1:3,000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Bioworld # AP0063</w:t>
            </w:r>
          </w:p>
        </w:tc>
      </w:tr>
      <w:tr w:rsidR="00287C48" w:rsidRPr="00287C48" w:rsidTr="00E4169E">
        <w:trPr>
          <w:trHeight w:val="330"/>
        </w:trPr>
        <w:tc>
          <w:tcPr>
            <w:tcW w:w="2065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Ki-67</w:t>
            </w:r>
          </w:p>
        </w:tc>
        <w:tc>
          <w:tcPr>
            <w:tcW w:w="160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monoclonal</w:t>
            </w:r>
          </w:p>
        </w:tc>
        <w:tc>
          <w:tcPr>
            <w:tcW w:w="1701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uman Ki-67</w:t>
            </w:r>
          </w:p>
        </w:tc>
        <w:tc>
          <w:tcPr>
            <w:tcW w:w="1286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200</w:t>
            </w:r>
            <w:r w:rsidR="00151B74">
              <w:rPr>
                <w:sz w:val="24"/>
              </w:rPr>
              <w:t xml:space="preserve"> (IHC)</w:t>
            </w:r>
          </w:p>
        </w:tc>
        <w:tc>
          <w:tcPr>
            <w:tcW w:w="1870" w:type="dxa"/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bcam</w:t>
            </w:r>
            <w:r w:rsidRPr="00A03C87">
              <w:rPr>
                <w:sz w:val="24"/>
              </w:rPr>
              <w:t xml:space="preserve"> #</w:t>
            </w:r>
            <w:r w:rsidRPr="00A03C87">
              <w:rPr>
                <w:rFonts w:hint="eastAsia"/>
                <w:sz w:val="24"/>
              </w:rPr>
              <w:t xml:space="preserve"> </w:t>
            </w:r>
            <w:r w:rsidRPr="00A03C87">
              <w:rPr>
                <w:sz w:val="24"/>
              </w:rPr>
              <w:t>ab16667</w:t>
            </w:r>
          </w:p>
        </w:tc>
      </w:tr>
      <w:tr w:rsidR="00E4169E" w:rsidRPr="00287C48" w:rsidTr="00EA52ED">
        <w:trPr>
          <w:trHeight w:val="330"/>
        </w:trPr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:rsidR="00E4169E" w:rsidRPr="00287C48" w:rsidRDefault="00E4169E" w:rsidP="00E4169E">
            <w:pPr>
              <w:spacing w:line="360" w:lineRule="auto"/>
              <w:jc w:val="center"/>
              <w:rPr>
                <w:rFonts w:hint="eastAsia"/>
                <w:sz w:val="24"/>
              </w:rPr>
            </w:pPr>
            <w:r w:rsidRPr="00E4169E">
              <w:rPr>
                <w:sz w:val="24"/>
              </w:rPr>
              <w:t>Leptin Receptor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:rsidR="00E4169E" w:rsidRPr="00287C48" w:rsidRDefault="00E4169E" w:rsidP="00E4169E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Rabbit polyclon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4169E" w:rsidRPr="00287C48" w:rsidRDefault="00E4169E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uman leptin receptor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E4169E" w:rsidRDefault="00E4169E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2,0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:rsidR="00E4169E" w:rsidRPr="00287C48" w:rsidRDefault="00E4169E" w:rsidP="00287C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 xml:space="preserve">bcam # </w:t>
            </w:r>
            <w:r w:rsidRPr="00E4169E">
              <w:rPr>
                <w:sz w:val="24"/>
              </w:rPr>
              <w:t>ab5593</w:t>
            </w:r>
            <w:bookmarkStart w:id="0" w:name="_GoBack"/>
            <w:bookmarkEnd w:id="0"/>
          </w:p>
        </w:tc>
      </w:tr>
      <w:tr w:rsidR="00287C48" w:rsidRPr="00287C48" w:rsidTr="00EA52ED">
        <w:trPr>
          <w:trHeight w:val="315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 xml:space="preserve">Secondary </w:t>
            </w:r>
            <w:r w:rsidRPr="00287C48">
              <w:rPr>
                <w:sz w:val="24"/>
              </w:rPr>
              <w:lastRenderedPageBreak/>
              <w:t>antibody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87C48" w:rsidRPr="00287C48" w:rsidTr="00E4169E">
        <w:trPr>
          <w:trHeight w:val="33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E4169E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lastRenderedPageBreak/>
              <w:t>HRP Goat Anti-Rabbit IgG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C48" w:rsidRDefault="00287C48" w:rsidP="00151B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3,000</w:t>
            </w:r>
            <w:r w:rsidR="00151B74">
              <w:rPr>
                <w:sz w:val="24"/>
              </w:rPr>
              <w:t xml:space="preserve"> (WB)</w:t>
            </w:r>
          </w:p>
          <w:p w:rsidR="00151B74" w:rsidRPr="00287C48" w:rsidRDefault="00151B74" w:rsidP="00151B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400 (IHC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C48" w:rsidRPr="00287C48" w:rsidRDefault="00287C48" w:rsidP="00287C4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Abcam # ab6721</w:t>
            </w:r>
          </w:p>
        </w:tc>
      </w:tr>
      <w:tr w:rsidR="00EA52ED" w:rsidRPr="00287C48" w:rsidTr="00EA52ED">
        <w:trPr>
          <w:trHeight w:val="33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2ED" w:rsidRPr="00EA52ED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 w:rsidRPr="00EA52ED">
              <w:rPr>
                <w:sz w:val="24"/>
              </w:rPr>
              <w:t>HRP Goat Anti-Mouse IgG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2ED" w:rsidRPr="00EA52ED" w:rsidRDefault="00EA52ED" w:rsidP="00EA52ED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2ED" w:rsidRPr="00EA52ED" w:rsidRDefault="00EA52ED" w:rsidP="00EA52ED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2ED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1,000 (WB)</w:t>
            </w:r>
          </w:p>
          <w:p w:rsidR="00EA52ED" w:rsidRPr="00EA52ED" w:rsidRDefault="00EA52ED" w:rsidP="00EA52ED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sz w:val="24"/>
              </w:rPr>
              <w:t>1:50 (IHC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2ED" w:rsidRPr="00EA52ED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 w:rsidRPr="00EA52ED">
              <w:rPr>
                <w:rFonts w:eastAsia="微软雅黑"/>
                <w:bCs/>
                <w:color w:val="000000"/>
                <w:sz w:val="24"/>
              </w:rPr>
              <w:t>Beyotime</w:t>
            </w:r>
            <w:r>
              <w:rPr>
                <w:rFonts w:eastAsia="微软雅黑"/>
                <w:bCs/>
                <w:color w:val="000000"/>
                <w:sz w:val="24"/>
              </w:rPr>
              <w:t xml:space="preserve"> #</w:t>
            </w:r>
            <w:r w:rsidRPr="00EA52ED">
              <w:rPr>
                <w:rFonts w:eastAsia="微软雅黑"/>
                <w:bCs/>
                <w:color w:val="000000"/>
                <w:sz w:val="24"/>
              </w:rPr>
              <w:t xml:space="preserve"> A0216</w:t>
            </w:r>
          </w:p>
        </w:tc>
      </w:tr>
      <w:tr w:rsidR="00EA52ED" w:rsidRPr="00287C48" w:rsidTr="00EA52ED">
        <w:trPr>
          <w:trHeight w:val="330"/>
        </w:trPr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52ED" w:rsidRPr="00287C48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 xml:space="preserve">HRP </w:t>
            </w:r>
            <w:r w:rsidRPr="00EA52ED">
              <w:rPr>
                <w:sz w:val="24"/>
              </w:rPr>
              <w:t>Donkey Anti-Goat</w:t>
            </w:r>
            <w:r w:rsidRPr="00287C48">
              <w:rPr>
                <w:sz w:val="24"/>
              </w:rPr>
              <w:t xml:space="preserve"> IgG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52ED" w:rsidRPr="00743DDB" w:rsidRDefault="00EA52ED" w:rsidP="00EA52ED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52ED" w:rsidRPr="00743DDB" w:rsidRDefault="00EA52ED" w:rsidP="00EA52ED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52ED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1,000 (WB)</w:t>
            </w:r>
          </w:p>
          <w:p w:rsidR="00EA52ED" w:rsidRPr="00743DDB" w:rsidRDefault="00EA52ED" w:rsidP="00EA52ED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sz w:val="24"/>
              </w:rPr>
              <w:t>1:50 (IHC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52ED" w:rsidRPr="00743DDB" w:rsidRDefault="00EA52ED" w:rsidP="00EA52ED">
            <w:pPr>
              <w:spacing w:line="360" w:lineRule="auto"/>
              <w:jc w:val="center"/>
              <w:rPr>
                <w:sz w:val="24"/>
              </w:rPr>
            </w:pPr>
            <w:r w:rsidRPr="00EA52ED">
              <w:rPr>
                <w:rFonts w:eastAsia="微软雅黑"/>
                <w:bCs/>
                <w:color w:val="000000"/>
                <w:sz w:val="24"/>
              </w:rPr>
              <w:t>Beyotime</w:t>
            </w:r>
            <w:r>
              <w:rPr>
                <w:rFonts w:eastAsia="微软雅黑"/>
                <w:bCs/>
                <w:color w:val="000000"/>
                <w:sz w:val="24"/>
              </w:rPr>
              <w:t xml:space="preserve"> #</w:t>
            </w:r>
            <w:r w:rsidRPr="00EA52ED">
              <w:rPr>
                <w:rFonts w:eastAsia="微软雅黑"/>
                <w:bCs/>
                <w:color w:val="000000"/>
                <w:sz w:val="24"/>
              </w:rPr>
              <w:t xml:space="preserve"> A0</w:t>
            </w:r>
            <w:r>
              <w:rPr>
                <w:rFonts w:eastAsia="微软雅黑"/>
                <w:bCs/>
                <w:color w:val="000000"/>
                <w:sz w:val="24"/>
              </w:rPr>
              <w:t>181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57E" w:rsidRDefault="0098757E" w:rsidP="00A35EB9">
      <w:r>
        <w:separator/>
      </w:r>
    </w:p>
  </w:endnote>
  <w:endnote w:type="continuationSeparator" w:id="0">
    <w:p w:rsidR="0098757E" w:rsidRDefault="0098757E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57E" w:rsidRDefault="0098757E" w:rsidP="00A35EB9">
      <w:r>
        <w:separator/>
      </w:r>
    </w:p>
  </w:footnote>
  <w:footnote w:type="continuationSeparator" w:id="0">
    <w:p w:rsidR="0098757E" w:rsidRDefault="0098757E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22124"/>
    <w:rsid w:val="000A5293"/>
    <w:rsid w:val="000C0B9C"/>
    <w:rsid w:val="00141CEC"/>
    <w:rsid w:val="00151B74"/>
    <w:rsid w:val="001D0FBC"/>
    <w:rsid w:val="002638A1"/>
    <w:rsid w:val="00287C48"/>
    <w:rsid w:val="002F68CD"/>
    <w:rsid w:val="00305404"/>
    <w:rsid w:val="00371EB7"/>
    <w:rsid w:val="00393C8B"/>
    <w:rsid w:val="00396796"/>
    <w:rsid w:val="00466029"/>
    <w:rsid w:val="004943AD"/>
    <w:rsid w:val="004D09B9"/>
    <w:rsid w:val="004E331C"/>
    <w:rsid w:val="00525419"/>
    <w:rsid w:val="005D2EE5"/>
    <w:rsid w:val="00634A11"/>
    <w:rsid w:val="00642209"/>
    <w:rsid w:val="006D1E98"/>
    <w:rsid w:val="008B6AE2"/>
    <w:rsid w:val="00914B14"/>
    <w:rsid w:val="00971D7C"/>
    <w:rsid w:val="0098757E"/>
    <w:rsid w:val="009D5B83"/>
    <w:rsid w:val="00A35EB9"/>
    <w:rsid w:val="00A64223"/>
    <w:rsid w:val="00AF286A"/>
    <w:rsid w:val="00AF4035"/>
    <w:rsid w:val="00B82E24"/>
    <w:rsid w:val="00C3753D"/>
    <w:rsid w:val="00C477D6"/>
    <w:rsid w:val="00C60297"/>
    <w:rsid w:val="00C61DE0"/>
    <w:rsid w:val="00C76D63"/>
    <w:rsid w:val="00C86856"/>
    <w:rsid w:val="00D71857"/>
    <w:rsid w:val="00DC3D1F"/>
    <w:rsid w:val="00DE53B3"/>
    <w:rsid w:val="00E37E0A"/>
    <w:rsid w:val="00E4169E"/>
    <w:rsid w:val="00EA52ED"/>
    <w:rsid w:val="00F05BCD"/>
    <w:rsid w:val="00F15FAF"/>
    <w:rsid w:val="00F4194E"/>
    <w:rsid w:val="00FE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55537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E4169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4169E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54</Words>
  <Characters>880</Characters>
  <Application>Microsoft Office Word</Application>
  <DocSecurity>0</DocSecurity>
  <Lines>7</Lines>
  <Paragraphs>2</Paragraphs>
  <ScaleCrop>false</ScaleCrop>
  <Company>Sky123.Org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29</cp:revision>
  <dcterms:created xsi:type="dcterms:W3CDTF">2018-05-18T08:21:00Z</dcterms:created>
  <dcterms:modified xsi:type="dcterms:W3CDTF">2019-08-20T03:07:00Z</dcterms:modified>
</cp:coreProperties>
</file>